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10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90"/>
        <w:gridCol w:w="1980"/>
        <w:gridCol w:w="2070"/>
        <w:gridCol w:w="1170"/>
      </w:tblGrid>
      <w:tr w:rsidR="00B7364A" w:rsidRPr="00B7364A" w14:paraId="43AFB1EA" w14:textId="77777777" w:rsidTr="00B7364A">
        <w:trPr>
          <w:tblHeader/>
        </w:trPr>
        <w:tc>
          <w:tcPr>
            <w:tcW w:w="459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5CE4CBA" w14:textId="7A38D9F7" w:rsidR="005A0A85" w:rsidRPr="005A0A85" w:rsidRDefault="00B7364A" w:rsidP="005A0A85">
            <w:pP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7364A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Not adopted</w:t>
            </w:r>
            <w:r w:rsidR="00CC0494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individuals</w:t>
            </w:r>
          </w:p>
        </w:tc>
        <w:tc>
          <w:tcPr>
            <w:tcW w:w="19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625C87" w14:textId="77777777" w:rsidR="005A0A85" w:rsidRPr="005A0A85" w:rsidRDefault="005A0A85" w:rsidP="005A0A85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0A85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  <w:r w:rsidRPr="005A0A85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267,550)</w:t>
            </w:r>
          </w:p>
        </w:tc>
        <w:tc>
          <w:tcPr>
            <w:tcW w:w="207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848287" w14:textId="77777777" w:rsidR="005A0A85" w:rsidRPr="005A0A85" w:rsidRDefault="005A0A85" w:rsidP="005A0A85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0A85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  <w:r w:rsidRPr="005A0A85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222,343)</w:t>
            </w:r>
          </w:p>
        </w:tc>
        <w:tc>
          <w:tcPr>
            <w:tcW w:w="117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906CED" w14:textId="77777777" w:rsidR="005A0A85" w:rsidRPr="005A0A85" w:rsidRDefault="005A0A85" w:rsidP="005A0A85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0A85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B7364A" w:rsidRPr="00B7364A" w14:paraId="0CED65C2" w14:textId="77777777" w:rsidTr="00B7364A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649347A" w14:textId="77777777" w:rsidR="00B7364A" w:rsidRPr="005A0A85" w:rsidRDefault="00B7364A" w:rsidP="00B7364A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0A85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amily history of strok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6EF754" w14:textId="5EAEE865" w:rsidR="00B7364A" w:rsidRPr="005A0A85" w:rsidRDefault="00B7364A" w:rsidP="00B7364A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0A85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7,319 (28.9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12FE2D" w14:textId="771654F0" w:rsidR="00B7364A" w:rsidRPr="005A0A85" w:rsidRDefault="00B7364A" w:rsidP="00B7364A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5A0A85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9,627 (26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ADC1B8" w14:textId="2EC581C3" w:rsidR="00B7364A" w:rsidRPr="005A0A85" w:rsidRDefault="00B7364A" w:rsidP="00B7364A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5A0A85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7364A" w:rsidRPr="00B7364A" w14:paraId="0A63E9AC" w14:textId="77777777" w:rsidTr="00B7364A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3550E34" w14:textId="77777777" w:rsidR="00B7364A" w:rsidRPr="005A0A85" w:rsidRDefault="00B7364A" w:rsidP="00B7364A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0A85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amily history of heart diseas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0EC8F8" w14:textId="10F5D0D2" w:rsidR="00B7364A" w:rsidRPr="005A0A85" w:rsidRDefault="00B7364A" w:rsidP="00B7364A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0A85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7,121 (47.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40911C" w14:textId="4158D1DE" w:rsidR="00B7364A" w:rsidRPr="005A0A85" w:rsidRDefault="00B7364A" w:rsidP="00B7364A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5A0A85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4,870 (42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0BAFCB" w14:textId="077819BA" w:rsidR="00B7364A" w:rsidRPr="005A0A85" w:rsidRDefault="00B7364A" w:rsidP="00B7364A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5A0A85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7364A" w:rsidRPr="00B7364A" w14:paraId="55CC4BA2" w14:textId="77777777" w:rsidTr="00371F12">
        <w:trPr>
          <w:tblHeader/>
        </w:trPr>
        <w:tc>
          <w:tcPr>
            <w:tcW w:w="459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22C92D0" w14:textId="62CCBB85" w:rsidR="00B7364A" w:rsidRPr="005A0A85" w:rsidRDefault="00B7364A" w:rsidP="00B7364A">
            <w:pP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7364A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Adopted </w:t>
            </w:r>
            <w:r w:rsidR="00CC0494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individuals</w:t>
            </w:r>
          </w:p>
        </w:tc>
        <w:tc>
          <w:tcPr>
            <w:tcW w:w="19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08FBEB" w14:textId="016A1E9C" w:rsidR="00B7364A" w:rsidRPr="005A0A85" w:rsidRDefault="00B7364A" w:rsidP="00B7364A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64A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  <w:r w:rsidRPr="00B7364A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3,089)</w:t>
            </w:r>
          </w:p>
        </w:tc>
        <w:tc>
          <w:tcPr>
            <w:tcW w:w="207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B555B7" w14:textId="2A2443E4" w:rsidR="00B7364A" w:rsidRPr="005A0A85" w:rsidRDefault="00B7364A" w:rsidP="00B7364A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64A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  <w:r w:rsidRPr="00B7364A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2,658)</w:t>
            </w:r>
          </w:p>
        </w:tc>
        <w:tc>
          <w:tcPr>
            <w:tcW w:w="117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A62452" w14:textId="4CE83622" w:rsidR="00B7364A" w:rsidRPr="005A0A85" w:rsidRDefault="00B7364A" w:rsidP="00B7364A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364A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B7364A" w:rsidRPr="00B7364A" w14:paraId="70FCED68" w14:textId="77777777" w:rsidTr="00B7364A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8BF3A0B" w14:textId="2A53F544" w:rsidR="00B7364A" w:rsidRPr="00B7364A" w:rsidRDefault="00B7364A" w:rsidP="00B7364A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0A85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amily history of stroke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22B880" w14:textId="14A7B398" w:rsidR="00B7364A" w:rsidRPr="00B7364A" w:rsidRDefault="00B7364A" w:rsidP="00B7364A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364A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25 (23.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0CCDAE" w14:textId="00A18F09" w:rsidR="00B7364A" w:rsidRPr="00B7364A" w:rsidRDefault="00B7364A" w:rsidP="00B7364A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364A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21 (23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3B7B7A" w14:textId="50F90451" w:rsidR="00B7364A" w:rsidRPr="00B7364A" w:rsidRDefault="00B7364A" w:rsidP="00B7364A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364A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949</w:t>
            </w:r>
          </w:p>
        </w:tc>
      </w:tr>
      <w:tr w:rsidR="00CC0494" w:rsidRPr="00B7364A" w14:paraId="4A91DD64" w14:textId="77777777" w:rsidTr="00B7364A">
        <w:tc>
          <w:tcPr>
            <w:tcW w:w="45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F41457B" w14:textId="2D5B04CD" w:rsidR="00CC0494" w:rsidRPr="00B7364A" w:rsidRDefault="00CC0494" w:rsidP="00CC0494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0A85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amily history of heart disease, n (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134896" w14:textId="399058EE" w:rsidR="00CC0494" w:rsidRPr="00B7364A" w:rsidRDefault="00CC0494" w:rsidP="00CC049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364A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,276 (41.3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D49894" w14:textId="17338EF6" w:rsidR="00CC0494" w:rsidRPr="00B7364A" w:rsidRDefault="00CC0494" w:rsidP="00CC049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364A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69 (36.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EE49CC" w14:textId="14995335" w:rsidR="00CC0494" w:rsidRPr="00B7364A" w:rsidRDefault="00CC0494" w:rsidP="00CC049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7364A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2A5ED37E" w14:textId="105D9B40" w:rsidR="00EA0E3A" w:rsidRDefault="00EA0E3A">
      <w:pPr>
        <w:rPr>
          <w:rFonts w:cs="Arial"/>
          <w:b/>
          <w:bCs/>
          <w:sz w:val="22"/>
          <w:szCs w:val="22"/>
        </w:rPr>
      </w:pPr>
    </w:p>
    <w:p w14:paraId="5E53BF2F" w14:textId="7F0628F9" w:rsidR="00B7364A" w:rsidRDefault="00B7364A">
      <w:pPr>
        <w:rPr>
          <w:rFonts w:cs="Arial"/>
          <w:b/>
          <w:bCs/>
          <w:sz w:val="22"/>
          <w:szCs w:val="22"/>
        </w:rPr>
      </w:pPr>
      <w:r w:rsidRPr="003F12F8">
        <w:rPr>
          <w:rFonts w:cs="Arial"/>
          <w:b/>
          <w:bCs/>
          <w:sz w:val="22"/>
          <w:szCs w:val="22"/>
        </w:rPr>
        <w:t>Supplemental Table S1. Comparison of self-reported family history by sex, stratified by adoption status.</w:t>
      </w:r>
    </w:p>
    <w:p w14:paraId="0C136177" w14:textId="77777777" w:rsidR="005D0960" w:rsidRDefault="005D0960">
      <w:pPr>
        <w:rPr>
          <w:rFonts w:cs="Arial"/>
          <w:b/>
          <w:bCs/>
          <w:sz w:val="22"/>
          <w:szCs w:val="22"/>
        </w:rPr>
      </w:pPr>
    </w:p>
    <w:p w14:paraId="272C57F4" w14:textId="6B36EA21" w:rsidR="005D0960" w:rsidRDefault="005D0960">
      <w:pPr>
        <w:spacing w:line="240" w:lineRule="auto"/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br w:type="page"/>
      </w:r>
    </w:p>
    <w:p w14:paraId="199D0404" w14:textId="5BECFDF8" w:rsidR="003D1E34" w:rsidRDefault="00EA0E3A" w:rsidP="0046110A">
      <w:pPr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2DD7F88C" wp14:editId="743D2493">
            <wp:extent cx="5486400" cy="2743200"/>
            <wp:effectExtent l="0" t="0" r="0" b="0"/>
            <wp:docPr id="1655590694" name="Picture 1" descr="A picture containing text, screenshot, line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5590694" name="Picture 1" descr="A picture containing text, screenshot, line, fon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80FB3" w14:textId="77777777" w:rsidR="00EA0E3A" w:rsidRDefault="00EA0E3A" w:rsidP="0046110A">
      <w:pPr>
        <w:rPr>
          <w:rFonts w:cs="Arial"/>
          <w:b/>
          <w:bCs/>
          <w:sz w:val="22"/>
          <w:szCs w:val="22"/>
        </w:rPr>
      </w:pPr>
    </w:p>
    <w:p w14:paraId="6EB34D16" w14:textId="5D0E3084" w:rsidR="00EA0E3A" w:rsidRPr="005D0960" w:rsidRDefault="003D1E34" w:rsidP="0046110A">
      <w:pPr>
        <w:rPr>
          <w:rFonts w:cs="Arial"/>
          <w:sz w:val="22"/>
          <w:szCs w:val="22"/>
        </w:rPr>
      </w:pPr>
      <w:r w:rsidRPr="003F12F8">
        <w:rPr>
          <w:rFonts w:cs="Arial"/>
          <w:b/>
          <w:bCs/>
          <w:sz w:val="22"/>
          <w:szCs w:val="22"/>
        </w:rPr>
        <w:t xml:space="preserve">Supplemental </w:t>
      </w:r>
      <w:r>
        <w:rPr>
          <w:rFonts w:cs="Arial"/>
          <w:b/>
          <w:bCs/>
          <w:sz w:val="22"/>
          <w:szCs w:val="22"/>
        </w:rPr>
        <w:t>Figure</w:t>
      </w:r>
      <w:r w:rsidRPr="003F12F8">
        <w:rPr>
          <w:rFonts w:cs="Arial"/>
          <w:b/>
          <w:bCs/>
          <w:sz w:val="22"/>
          <w:szCs w:val="22"/>
        </w:rPr>
        <w:t xml:space="preserve"> S1. </w:t>
      </w:r>
      <w:r w:rsidRPr="005D0960">
        <w:rPr>
          <w:rFonts w:cs="Arial"/>
          <w:sz w:val="22"/>
          <w:szCs w:val="22"/>
        </w:rPr>
        <w:t xml:space="preserve">Associations between self-reported family history illnesses </w:t>
      </w:r>
      <w:r w:rsidR="005F6D63" w:rsidRPr="005D0960">
        <w:rPr>
          <w:rFonts w:cs="Arial"/>
          <w:sz w:val="22"/>
          <w:szCs w:val="22"/>
        </w:rPr>
        <w:t xml:space="preserve">and the stroke PRS </w:t>
      </w:r>
      <w:r w:rsidRPr="005D0960">
        <w:rPr>
          <w:rFonts w:cs="Arial"/>
          <w:sz w:val="22"/>
          <w:szCs w:val="22"/>
        </w:rPr>
        <w:t xml:space="preserve">with incident stroke stratified by age </w:t>
      </w:r>
      <w:r w:rsidR="001F6184" w:rsidRPr="005D0960">
        <w:rPr>
          <w:rFonts w:cs="Arial"/>
          <w:sz w:val="22"/>
          <w:szCs w:val="22"/>
        </w:rPr>
        <w:t>at baseline</w:t>
      </w:r>
      <w:r w:rsidR="00795FE7" w:rsidRPr="005D0960">
        <w:rPr>
          <w:rFonts w:cs="Arial"/>
          <w:sz w:val="22"/>
          <w:szCs w:val="22"/>
        </w:rPr>
        <w:t xml:space="preserve"> in non-adopted individuals</w:t>
      </w:r>
      <w:r w:rsidR="001F6184" w:rsidRPr="005D0960">
        <w:rPr>
          <w:rFonts w:cs="Arial"/>
          <w:sz w:val="22"/>
          <w:szCs w:val="22"/>
        </w:rPr>
        <w:t xml:space="preserve">. </w:t>
      </w:r>
    </w:p>
    <w:p w14:paraId="4E6ECF52" w14:textId="77777777" w:rsidR="00EA0E3A" w:rsidRDefault="00EA0E3A" w:rsidP="0046110A">
      <w:pPr>
        <w:rPr>
          <w:rFonts w:cs="Arial"/>
          <w:b/>
          <w:bCs/>
          <w:sz w:val="22"/>
          <w:szCs w:val="22"/>
        </w:rPr>
      </w:pPr>
    </w:p>
    <w:p w14:paraId="05BBF41A" w14:textId="50461089" w:rsidR="00EA0E3A" w:rsidRDefault="00F42013" w:rsidP="0046110A">
      <w:pPr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noProof/>
          <w:sz w:val="22"/>
          <w:szCs w:val="22"/>
        </w:rPr>
        <w:drawing>
          <wp:inline distT="0" distB="0" distL="0" distR="0" wp14:anchorId="2AF5320F" wp14:editId="3B0327B4">
            <wp:extent cx="5486400" cy="2743200"/>
            <wp:effectExtent l="0" t="0" r="0" b="0"/>
            <wp:docPr id="324473674" name="Picture 5" descr="A picture containing text, screenshot, line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473674" name="Picture 5" descr="A picture containing text, screenshot, line, fon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31A22" w14:textId="3AFD8CC0" w:rsidR="00AB0D75" w:rsidRDefault="00AB0D75" w:rsidP="0046110A">
      <w:pPr>
        <w:rPr>
          <w:rFonts w:cs="Arial"/>
          <w:b/>
          <w:bCs/>
          <w:sz w:val="22"/>
          <w:szCs w:val="22"/>
        </w:rPr>
      </w:pPr>
    </w:p>
    <w:p w14:paraId="456B474D" w14:textId="77777777" w:rsidR="005D0960" w:rsidRDefault="005D0960" w:rsidP="0046110A">
      <w:pPr>
        <w:rPr>
          <w:rFonts w:cs="Arial"/>
          <w:b/>
          <w:bCs/>
          <w:sz w:val="22"/>
          <w:szCs w:val="22"/>
        </w:rPr>
      </w:pPr>
    </w:p>
    <w:p w14:paraId="046E6C23" w14:textId="0DC86674" w:rsidR="00AB0D75" w:rsidRPr="005D0960" w:rsidRDefault="00AB0D75" w:rsidP="0046110A">
      <w:pPr>
        <w:rPr>
          <w:rFonts w:cs="Arial"/>
          <w:sz w:val="22"/>
          <w:szCs w:val="22"/>
        </w:rPr>
      </w:pPr>
      <w:r w:rsidRPr="003F12F8">
        <w:rPr>
          <w:rFonts w:cs="Arial"/>
          <w:b/>
          <w:bCs/>
          <w:sz w:val="22"/>
          <w:szCs w:val="22"/>
        </w:rPr>
        <w:t xml:space="preserve">Supplemental </w:t>
      </w:r>
      <w:r>
        <w:rPr>
          <w:rFonts w:cs="Arial"/>
          <w:b/>
          <w:bCs/>
          <w:sz w:val="22"/>
          <w:szCs w:val="22"/>
        </w:rPr>
        <w:t>Figure</w:t>
      </w:r>
      <w:r w:rsidRPr="003F12F8">
        <w:rPr>
          <w:rFonts w:cs="Arial"/>
          <w:b/>
          <w:bCs/>
          <w:sz w:val="22"/>
          <w:szCs w:val="22"/>
        </w:rPr>
        <w:t xml:space="preserve"> S</w:t>
      </w:r>
      <w:r>
        <w:rPr>
          <w:rFonts w:cs="Arial"/>
          <w:b/>
          <w:bCs/>
          <w:sz w:val="22"/>
          <w:szCs w:val="22"/>
        </w:rPr>
        <w:t>2</w:t>
      </w:r>
      <w:r w:rsidRPr="003F12F8">
        <w:rPr>
          <w:rFonts w:cs="Arial"/>
          <w:b/>
          <w:bCs/>
          <w:sz w:val="22"/>
          <w:szCs w:val="22"/>
        </w:rPr>
        <w:t xml:space="preserve">. </w:t>
      </w:r>
      <w:r w:rsidRPr="005D0960">
        <w:rPr>
          <w:rFonts w:cs="Arial"/>
          <w:sz w:val="22"/>
          <w:szCs w:val="22"/>
        </w:rPr>
        <w:t xml:space="preserve">Associations between self-reported family history illnesses of adopted family members and the stroke PRS with incident stroke stratified by age at baseline in adopted individuals. </w:t>
      </w:r>
    </w:p>
    <w:p w14:paraId="2B826A27" w14:textId="1B372FC4" w:rsidR="003D1E34" w:rsidRDefault="003D1E34" w:rsidP="0046110A">
      <w:pPr>
        <w:rPr>
          <w:rFonts w:cs="Arial"/>
          <w:b/>
          <w:bCs/>
          <w:sz w:val="22"/>
          <w:szCs w:val="22"/>
        </w:rPr>
      </w:pPr>
    </w:p>
    <w:p w14:paraId="44322DAF" w14:textId="74B8EFA6" w:rsidR="007A4B5C" w:rsidRDefault="00C01CEA" w:rsidP="0046110A">
      <w:pPr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75CEA2CC" wp14:editId="584E3A66">
            <wp:extent cx="5486400" cy="2743200"/>
            <wp:effectExtent l="0" t="0" r="0" b="0"/>
            <wp:docPr id="1087739252" name="Picture 3" descr="A picture containing text, screenshot, line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739252" name="Picture 3" descr="A picture containing text, screenshot, line, fon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31FD3" w14:textId="77777777" w:rsidR="007A4B5C" w:rsidRDefault="007A4B5C" w:rsidP="0046110A">
      <w:pPr>
        <w:rPr>
          <w:rFonts w:cs="Arial"/>
          <w:b/>
          <w:bCs/>
          <w:sz w:val="22"/>
          <w:szCs w:val="22"/>
        </w:rPr>
      </w:pPr>
    </w:p>
    <w:p w14:paraId="124AD1EE" w14:textId="4DE71E46" w:rsidR="003F633E" w:rsidRPr="00E91D3A" w:rsidRDefault="003F633E" w:rsidP="0046110A">
      <w:pPr>
        <w:rPr>
          <w:rFonts w:cs="Arial"/>
          <w:sz w:val="22"/>
          <w:szCs w:val="22"/>
        </w:rPr>
      </w:pPr>
      <w:r w:rsidRPr="003F12F8">
        <w:rPr>
          <w:rFonts w:cs="Arial"/>
          <w:b/>
          <w:bCs/>
          <w:sz w:val="22"/>
          <w:szCs w:val="22"/>
        </w:rPr>
        <w:t xml:space="preserve">Supplemental </w:t>
      </w:r>
      <w:r>
        <w:rPr>
          <w:rFonts w:cs="Arial"/>
          <w:b/>
          <w:bCs/>
          <w:sz w:val="22"/>
          <w:szCs w:val="22"/>
        </w:rPr>
        <w:t>Figure</w:t>
      </w:r>
      <w:r w:rsidRPr="003F12F8">
        <w:rPr>
          <w:rFonts w:cs="Arial"/>
          <w:b/>
          <w:bCs/>
          <w:sz w:val="22"/>
          <w:szCs w:val="22"/>
        </w:rPr>
        <w:t xml:space="preserve"> S</w:t>
      </w:r>
      <w:r w:rsidR="00AB0D75">
        <w:rPr>
          <w:rFonts w:cs="Arial"/>
          <w:b/>
          <w:bCs/>
          <w:sz w:val="22"/>
          <w:szCs w:val="22"/>
        </w:rPr>
        <w:t>3</w:t>
      </w:r>
      <w:r w:rsidRPr="003F12F8">
        <w:rPr>
          <w:rFonts w:cs="Arial"/>
          <w:b/>
          <w:bCs/>
          <w:sz w:val="22"/>
          <w:szCs w:val="22"/>
        </w:rPr>
        <w:t xml:space="preserve">. </w:t>
      </w:r>
      <w:r w:rsidRPr="00E91D3A">
        <w:rPr>
          <w:rFonts w:cs="Arial"/>
          <w:sz w:val="22"/>
          <w:szCs w:val="22"/>
        </w:rPr>
        <w:t xml:space="preserve">Associations between self-reported family history illnesses </w:t>
      </w:r>
      <w:r w:rsidR="005F6D63" w:rsidRPr="00E91D3A">
        <w:rPr>
          <w:rFonts w:cs="Arial"/>
          <w:sz w:val="22"/>
          <w:szCs w:val="22"/>
        </w:rPr>
        <w:t xml:space="preserve">and the stroke PRS </w:t>
      </w:r>
      <w:r w:rsidRPr="00E91D3A">
        <w:rPr>
          <w:rFonts w:cs="Arial"/>
          <w:sz w:val="22"/>
          <w:szCs w:val="22"/>
        </w:rPr>
        <w:t>with incident stroke stratified by sex</w:t>
      </w:r>
      <w:r w:rsidR="00795FE7" w:rsidRPr="00E91D3A">
        <w:rPr>
          <w:rFonts w:cs="Arial"/>
          <w:sz w:val="22"/>
          <w:szCs w:val="22"/>
        </w:rPr>
        <w:t xml:space="preserve"> in non-adopted individuals</w:t>
      </w:r>
      <w:r w:rsidRPr="00E91D3A">
        <w:rPr>
          <w:rFonts w:cs="Arial"/>
          <w:sz w:val="22"/>
          <w:szCs w:val="22"/>
        </w:rPr>
        <w:t xml:space="preserve">. </w:t>
      </w:r>
    </w:p>
    <w:p w14:paraId="2DED4FBE" w14:textId="4BB61C1F" w:rsidR="00C01CEA" w:rsidRDefault="00C01CEA" w:rsidP="0046110A">
      <w:pPr>
        <w:rPr>
          <w:rFonts w:cs="Arial"/>
          <w:b/>
          <w:bCs/>
          <w:sz w:val="22"/>
          <w:szCs w:val="22"/>
        </w:rPr>
      </w:pPr>
    </w:p>
    <w:p w14:paraId="47D35AAF" w14:textId="77777777" w:rsidR="003F633E" w:rsidRDefault="003F633E" w:rsidP="0046110A">
      <w:pPr>
        <w:rPr>
          <w:rFonts w:cs="Arial"/>
          <w:b/>
          <w:bCs/>
          <w:sz w:val="22"/>
          <w:szCs w:val="22"/>
        </w:rPr>
      </w:pPr>
    </w:p>
    <w:p w14:paraId="7D77EA26" w14:textId="0366E61A" w:rsidR="00C464F6" w:rsidRDefault="00CB2AA3" w:rsidP="0046110A">
      <w:pPr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noProof/>
          <w:sz w:val="22"/>
          <w:szCs w:val="22"/>
        </w:rPr>
        <w:drawing>
          <wp:inline distT="0" distB="0" distL="0" distR="0" wp14:anchorId="1D96347C" wp14:editId="54CB4F28">
            <wp:extent cx="5486400" cy="2743200"/>
            <wp:effectExtent l="0" t="0" r="0" b="0"/>
            <wp:docPr id="261838861" name="Picture 7" descr="A picture containing text, screenshot, line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838861" name="Picture 7" descr="A picture containing text, screenshot, line, fon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3B98F" w14:textId="77777777" w:rsidR="00E91D3A" w:rsidRDefault="00E91D3A" w:rsidP="0046110A">
      <w:pPr>
        <w:rPr>
          <w:rFonts w:cs="Arial"/>
          <w:b/>
          <w:bCs/>
          <w:sz w:val="22"/>
          <w:szCs w:val="22"/>
        </w:rPr>
      </w:pPr>
    </w:p>
    <w:p w14:paraId="7BFF2C49" w14:textId="42FA838A" w:rsidR="007C7305" w:rsidRDefault="007C7305" w:rsidP="0046110A">
      <w:pPr>
        <w:rPr>
          <w:rFonts w:cs="Arial"/>
          <w:b/>
          <w:bCs/>
          <w:sz w:val="22"/>
          <w:szCs w:val="22"/>
        </w:rPr>
      </w:pPr>
      <w:r w:rsidRPr="003F12F8">
        <w:rPr>
          <w:rFonts w:cs="Arial"/>
          <w:b/>
          <w:bCs/>
          <w:sz w:val="22"/>
          <w:szCs w:val="22"/>
        </w:rPr>
        <w:t xml:space="preserve">Supplemental </w:t>
      </w:r>
      <w:r>
        <w:rPr>
          <w:rFonts w:cs="Arial"/>
          <w:b/>
          <w:bCs/>
          <w:sz w:val="22"/>
          <w:szCs w:val="22"/>
        </w:rPr>
        <w:t>Figure</w:t>
      </w:r>
      <w:r w:rsidRPr="003F12F8">
        <w:rPr>
          <w:rFonts w:cs="Arial"/>
          <w:b/>
          <w:bCs/>
          <w:sz w:val="22"/>
          <w:szCs w:val="22"/>
        </w:rPr>
        <w:t xml:space="preserve"> S</w:t>
      </w:r>
      <w:r>
        <w:rPr>
          <w:rFonts w:cs="Arial"/>
          <w:b/>
          <w:bCs/>
          <w:sz w:val="22"/>
          <w:szCs w:val="22"/>
        </w:rPr>
        <w:t>4</w:t>
      </w:r>
      <w:r w:rsidRPr="00E91D3A">
        <w:rPr>
          <w:rFonts w:cs="Arial"/>
          <w:sz w:val="22"/>
          <w:szCs w:val="22"/>
        </w:rPr>
        <w:t>. Associations between self-reported family history illnesses of adopted family members and the stroke PRS with incident stroke stratified by sex in adopted individuals.</w:t>
      </w:r>
      <w:r>
        <w:rPr>
          <w:rFonts w:cs="Arial"/>
          <w:b/>
          <w:bCs/>
          <w:sz w:val="22"/>
          <w:szCs w:val="22"/>
        </w:rPr>
        <w:t xml:space="preserve"> </w:t>
      </w:r>
    </w:p>
    <w:p w14:paraId="3A9D2329" w14:textId="4F0C1D60" w:rsidR="009B767F" w:rsidRDefault="00DA1B2E" w:rsidP="0046110A">
      <w:pPr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1ECFDDD8" wp14:editId="3709155A">
            <wp:extent cx="5486400" cy="2743200"/>
            <wp:effectExtent l="0" t="0" r="0" b="0"/>
            <wp:docPr id="870117467" name="Picture 9" descr="A picture containing text, receipt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117467" name="Picture 9" descr="A picture containing text, receipt, screenshot, l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03EEA" w14:textId="77777777" w:rsidR="00DA1B2E" w:rsidRDefault="00DA1B2E" w:rsidP="0046110A">
      <w:pPr>
        <w:rPr>
          <w:rFonts w:cs="Arial"/>
          <w:b/>
          <w:bCs/>
          <w:sz w:val="22"/>
          <w:szCs w:val="22"/>
        </w:rPr>
      </w:pPr>
    </w:p>
    <w:p w14:paraId="0EA50BBD" w14:textId="4A92F568" w:rsidR="00553A47" w:rsidRDefault="00414B7C" w:rsidP="0046110A">
      <w:pPr>
        <w:rPr>
          <w:rFonts w:cs="Arial"/>
          <w:b/>
          <w:bCs/>
          <w:sz w:val="22"/>
          <w:szCs w:val="22"/>
        </w:rPr>
      </w:pPr>
      <w:r w:rsidRPr="003F12F8">
        <w:rPr>
          <w:rFonts w:cs="Arial"/>
          <w:b/>
          <w:bCs/>
          <w:sz w:val="22"/>
          <w:szCs w:val="22"/>
        </w:rPr>
        <w:t xml:space="preserve">Supplemental </w:t>
      </w:r>
      <w:r>
        <w:rPr>
          <w:rFonts w:cs="Arial"/>
          <w:b/>
          <w:bCs/>
          <w:sz w:val="22"/>
          <w:szCs w:val="22"/>
        </w:rPr>
        <w:t>Figure</w:t>
      </w:r>
      <w:r w:rsidRPr="003F12F8">
        <w:rPr>
          <w:rFonts w:cs="Arial"/>
          <w:b/>
          <w:bCs/>
          <w:sz w:val="22"/>
          <w:szCs w:val="22"/>
        </w:rPr>
        <w:t xml:space="preserve"> S</w:t>
      </w:r>
      <w:r>
        <w:rPr>
          <w:rFonts w:cs="Arial"/>
          <w:b/>
          <w:bCs/>
          <w:sz w:val="22"/>
          <w:szCs w:val="22"/>
        </w:rPr>
        <w:t>5</w:t>
      </w:r>
      <w:r w:rsidRPr="003F12F8">
        <w:rPr>
          <w:rFonts w:cs="Arial"/>
          <w:b/>
          <w:bCs/>
          <w:sz w:val="22"/>
          <w:szCs w:val="22"/>
        </w:rPr>
        <w:t xml:space="preserve">. </w:t>
      </w:r>
      <w:r w:rsidRPr="0058100A">
        <w:rPr>
          <w:rFonts w:cs="Arial"/>
          <w:sz w:val="22"/>
          <w:szCs w:val="22"/>
        </w:rPr>
        <w:t xml:space="preserve">Associations between self-reported family history illnesses and the stroke PRS with incident </w:t>
      </w:r>
      <w:r w:rsidR="007030B0" w:rsidRPr="0058100A">
        <w:rPr>
          <w:rFonts w:cs="Arial"/>
          <w:sz w:val="22"/>
          <w:szCs w:val="22"/>
        </w:rPr>
        <w:t>stroke</w:t>
      </w:r>
      <w:r w:rsidRPr="0058100A">
        <w:rPr>
          <w:rFonts w:cs="Arial"/>
          <w:sz w:val="22"/>
          <w:szCs w:val="22"/>
        </w:rPr>
        <w:t xml:space="preserve"> in fully adjusted models for cardiovascular risk factors.</w:t>
      </w:r>
      <w:r>
        <w:rPr>
          <w:rFonts w:cs="Arial"/>
          <w:b/>
          <w:bCs/>
          <w:sz w:val="22"/>
          <w:szCs w:val="22"/>
        </w:rPr>
        <w:t xml:space="preserve"> </w:t>
      </w:r>
    </w:p>
    <w:p w14:paraId="117855D1" w14:textId="77777777" w:rsidR="00770BCD" w:rsidRDefault="00770BCD" w:rsidP="0046110A">
      <w:pPr>
        <w:rPr>
          <w:rFonts w:cs="Arial"/>
          <w:b/>
          <w:bCs/>
          <w:sz w:val="22"/>
          <w:szCs w:val="22"/>
        </w:rPr>
      </w:pPr>
    </w:p>
    <w:p w14:paraId="011B4A18" w14:textId="77777777" w:rsidR="00770BCD" w:rsidRDefault="00770BCD" w:rsidP="0046110A">
      <w:pPr>
        <w:rPr>
          <w:rFonts w:cs="Arial"/>
          <w:b/>
          <w:bCs/>
          <w:sz w:val="22"/>
          <w:szCs w:val="22"/>
        </w:rPr>
      </w:pPr>
    </w:p>
    <w:p w14:paraId="4FB36393" w14:textId="5D3FF950" w:rsidR="00CC71FA" w:rsidRDefault="00770BCD" w:rsidP="0046110A">
      <w:pPr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noProof/>
          <w:sz w:val="22"/>
          <w:szCs w:val="22"/>
        </w:rPr>
        <w:drawing>
          <wp:inline distT="0" distB="0" distL="0" distR="0" wp14:anchorId="7A4C5231" wp14:editId="4CDBB611">
            <wp:extent cx="5486400" cy="2743200"/>
            <wp:effectExtent l="0" t="0" r="0" b="0"/>
            <wp:docPr id="1112962392" name="Picture 10" descr="A picture containing text, receipt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962392" name="Picture 10" descr="A picture containing text, receipt, screenshot, lin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01D5E" w14:textId="77777777" w:rsidR="00E45AF4" w:rsidRDefault="00E45AF4" w:rsidP="0046110A">
      <w:pPr>
        <w:rPr>
          <w:rFonts w:cs="Arial"/>
          <w:b/>
          <w:bCs/>
          <w:sz w:val="22"/>
          <w:szCs w:val="22"/>
        </w:rPr>
      </w:pPr>
    </w:p>
    <w:p w14:paraId="5F908620" w14:textId="7BD32B46" w:rsidR="007F022E" w:rsidRPr="0058100A" w:rsidRDefault="007F022E" w:rsidP="0046110A">
      <w:pPr>
        <w:rPr>
          <w:rFonts w:cs="Arial"/>
          <w:sz w:val="22"/>
          <w:szCs w:val="22"/>
        </w:rPr>
      </w:pPr>
      <w:r w:rsidRPr="003F12F8">
        <w:rPr>
          <w:rFonts w:cs="Arial"/>
          <w:b/>
          <w:bCs/>
          <w:sz w:val="22"/>
          <w:szCs w:val="22"/>
        </w:rPr>
        <w:t xml:space="preserve">Supplemental </w:t>
      </w:r>
      <w:r>
        <w:rPr>
          <w:rFonts w:cs="Arial"/>
          <w:b/>
          <w:bCs/>
          <w:sz w:val="22"/>
          <w:szCs w:val="22"/>
        </w:rPr>
        <w:t>Figure</w:t>
      </w:r>
      <w:r w:rsidRPr="003F12F8">
        <w:rPr>
          <w:rFonts w:cs="Arial"/>
          <w:b/>
          <w:bCs/>
          <w:sz w:val="22"/>
          <w:szCs w:val="22"/>
        </w:rPr>
        <w:t xml:space="preserve"> S</w:t>
      </w:r>
      <w:r>
        <w:rPr>
          <w:rFonts w:cs="Arial"/>
          <w:b/>
          <w:bCs/>
          <w:sz w:val="22"/>
          <w:szCs w:val="22"/>
        </w:rPr>
        <w:t>6</w:t>
      </w:r>
      <w:r w:rsidRPr="003F12F8">
        <w:rPr>
          <w:rFonts w:cs="Arial"/>
          <w:b/>
          <w:bCs/>
          <w:sz w:val="22"/>
          <w:szCs w:val="22"/>
        </w:rPr>
        <w:t xml:space="preserve">. </w:t>
      </w:r>
      <w:r w:rsidRPr="0058100A">
        <w:rPr>
          <w:rFonts w:cs="Arial"/>
          <w:sz w:val="22"/>
          <w:szCs w:val="22"/>
        </w:rPr>
        <w:t xml:space="preserve">Associations between self-reported family history illnesses and the stroke PRS with incident </w:t>
      </w:r>
      <w:r w:rsidR="007030B0" w:rsidRPr="0058100A">
        <w:rPr>
          <w:rFonts w:cs="Arial"/>
          <w:sz w:val="22"/>
          <w:szCs w:val="22"/>
        </w:rPr>
        <w:t>stroke</w:t>
      </w:r>
      <w:r w:rsidRPr="0058100A">
        <w:rPr>
          <w:rFonts w:cs="Arial"/>
          <w:sz w:val="22"/>
          <w:szCs w:val="22"/>
        </w:rPr>
        <w:t xml:space="preserve"> in the subpopulation of people with available genetic data and of European genetic ancestry. </w:t>
      </w:r>
    </w:p>
    <w:p w14:paraId="01727556" w14:textId="2F528FDF" w:rsidR="00A608A7" w:rsidRDefault="00A608A7" w:rsidP="0046110A">
      <w:pPr>
        <w:rPr>
          <w:rFonts w:cs="Arial"/>
          <w:b/>
          <w:bCs/>
          <w:sz w:val="22"/>
          <w:szCs w:val="22"/>
        </w:rPr>
      </w:pPr>
    </w:p>
    <w:p w14:paraId="216496E1" w14:textId="201ECF0C" w:rsidR="00A608A7" w:rsidRDefault="00A608A7" w:rsidP="0046110A">
      <w:pPr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58F9C14C" wp14:editId="49A9C9CC">
            <wp:extent cx="5486400" cy="2743200"/>
            <wp:effectExtent l="0" t="0" r="0" b="0"/>
            <wp:docPr id="895211486" name="Picture 1" descr="A picture containing text, receipt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5211486" name="Picture 1" descr="A picture containing text, receipt, screenshot, lin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B8639" w14:textId="6351B692" w:rsidR="00A608A7" w:rsidRPr="0058100A" w:rsidRDefault="00A608A7" w:rsidP="00A608A7">
      <w:pPr>
        <w:rPr>
          <w:rFonts w:cs="Arial"/>
          <w:sz w:val="22"/>
          <w:szCs w:val="22"/>
        </w:rPr>
      </w:pPr>
      <w:r w:rsidRPr="003F12F8">
        <w:rPr>
          <w:rFonts w:cs="Arial"/>
          <w:b/>
          <w:bCs/>
          <w:sz w:val="22"/>
          <w:szCs w:val="22"/>
        </w:rPr>
        <w:t xml:space="preserve">Supplemental </w:t>
      </w:r>
      <w:r>
        <w:rPr>
          <w:rFonts w:cs="Arial"/>
          <w:b/>
          <w:bCs/>
          <w:sz w:val="22"/>
          <w:szCs w:val="22"/>
        </w:rPr>
        <w:t>Figure</w:t>
      </w:r>
      <w:r w:rsidRPr="003F12F8">
        <w:rPr>
          <w:rFonts w:cs="Arial"/>
          <w:b/>
          <w:bCs/>
          <w:sz w:val="22"/>
          <w:szCs w:val="22"/>
        </w:rPr>
        <w:t xml:space="preserve"> S</w:t>
      </w:r>
      <w:r>
        <w:rPr>
          <w:rFonts w:cs="Arial"/>
          <w:b/>
          <w:bCs/>
          <w:sz w:val="22"/>
          <w:szCs w:val="22"/>
        </w:rPr>
        <w:t>7</w:t>
      </w:r>
      <w:r w:rsidRPr="003F12F8">
        <w:rPr>
          <w:rFonts w:cs="Arial"/>
          <w:b/>
          <w:bCs/>
          <w:sz w:val="22"/>
          <w:szCs w:val="22"/>
        </w:rPr>
        <w:t xml:space="preserve">. </w:t>
      </w:r>
      <w:r w:rsidRPr="0058100A">
        <w:rPr>
          <w:rFonts w:cs="Arial"/>
          <w:sz w:val="22"/>
          <w:szCs w:val="22"/>
        </w:rPr>
        <w:t>Associations between self-reported family history illnesses</w:t>
      </w:r>
      <w:r>
        <w:rPr>
          <w:rFonts w:cs="Arial"/>
          <w:sz w:val="22"/>
          <w:szCs w:val="22"/>
        </w:rPr>
        <w:t xml:space="preserve"> of parents</w:t>
      </w:r>
      <w:r w:rsidRPr="0058100A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 xml:space="preserve">only (without considering siblings) </w:t>
      </w:r>
      <w:r w:rsidRPr="0058100A">
        <w:rPr>
          <w:rFonts w:cs="Arial"/>
          <w:sz w:val="22"/>
          <w:szCs w:val="22"/>
        </w:rPr>
        <w:t>and the stroke PRS with incident stroke</w:t>
      </w:r>
      <w:r>
        <w:rPr>
          <w:rFonts w:cs="Arial"/>
          <w:sz w:val="22"/>
          <w:szCs w:val="22"/>
        </w:rPr>
        <w:t>.</w:t>
      </w:r>
      <w:r w:rsidRPr="0058100A">
        <w:rPr>
          <w:rFonts w:cs="Arial"/>
          <w:sz w:val="22"/>
          <w:szCs w:val="22"/>
        </w:rPr>
        <w:t xml:space="preserve"> </w:t>
      </w:r>
    </w:p>
    <w:p w14:paraId="161FEA48" w14:textId="77777777" w:rsidR="00A608A7" w:rsidRDefault="00A608A7" w:rsidP="0046110A">
      <w:pPr>
        <w:rPr>
          <w:rFonts w:cs="Arial"/>
          <w:b/>
          <w:bCs/>
          <w:sz w:val="22"/>
          <w:szCs w:val="22"/>
        </w:rPr>
      </w:pPr>
    </w:p>
    <w:p w14:paraId="7C88C372" w14:textId="77777777" w:rsidR="00A608A7" w:rsidRDefault="00A608A7" w:rsidP="0046110A">
      <w:pPr>
        <w:rPr>
          <w:rFonts w:cs="Arial"/>
          <w:b/>
          <w:bCs/>
          <w:sz w:val="22"/>
          <w:szCs w:val="22"/>
        </w:rPr>
      </w:pPr>
    </w:p>
    <w:p w14:paraId="4C7DAA11" w14:textId="4A627385" w:rsidR="00F83366" w:rsidRDefault="00CA45D5" w:rsidP="0046110A">
      <w:pPr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noProof/>
          <w:sz w:val="22"/>
          <w:szCs w:val="22"/>
        </w:rPr>
        <w:drawing>
          <wp:inline distT="0" distB="0" distL="0" distR="0" wp14:anchorId="3DF681D2" wp14:editId="076286D4">
            <wp:extent cx="5486400" cy="2743200"/>
            <wp:effectExtent l="0" t="0" r="0" b="0"/>
            <wp:docPr id="923955752" name="Picture 11" descr="A picture containing text, screenshot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955752" name="Picture 11" descr="A picture containing text, screenshot, font, lin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14D61" w14:textId="3E5509CE" w:rsidR="005F6D63" w:rsidRDefault="005F6D63" w:rsidP="0046110A">
      <w:pPr>
        <w:rPr>
          <w:rFonts w:cs="Arial"/>
          <w:b/>
          <w:bCs/>
          <w:sz w:val="22"/>
          <w:szCs w:val="22"/>
        </w:rPr>
      </w:pPr>
    </w:p>
    <w:p w14:paraId="459355A5" w14:textId="0A253EC7" w:rsidR="005F6D63" w:rsidRDefault="005F6D63" w:rsidP="0046110A">
      <w:pPr>
        <w:rPr>
          <w:rFonts w:cs="Arial"/>
          <w:sz w:val="22"/>
          <w:szCs w:val="22"/>
        </w:rPr>
      </w:pPr>
      <w:r w:rsidRPr="003F12F8">
        <w:rPr>
          <w:rFonts w:cs="Arial"/>
          <w:b/>
          <w:bCs/>
          <w:sz w:val="22"/>
          <w:szCs w:val="22"/>
        </w:rPr>
        <w:t xml:space="preserve">Supplemental </w:t>
      </w:r>
      <w:r>
        <w:rPr>
          <w:rFonts w:cs="Arial"/>
          <w:b/>
          <w:bCs/>
          <w:sz w:val="22"/>
          <w:szCs w:val="22"/>
        </w:rPr>
        <w:t>Figure</w:t>
      </w:r>
      <w:r w:rsidRPr="003F12F8">
        <w:rPr>
          <w:rFonts w:cs="Arial"/>
          <w:b/>
          <w:bCs/>
          <w:sz w:val="22"/>
          <w:szCs w:val="22"/>
        </w:rPr>
        <w:t xml:space="preserve"> S</w:t>
      </w:r>
      <w:r w:rsidR="00A608A7">
        <w:rPr>
          <w:rFonts w:cs="Arial"/>
          <w:b/>
          <w:bCs/>
          <w:sz w:val="22"/>
          <w:szCs w:val="22"/>
        </w:rPr>
        <w:t>8</w:t>
      </w:r>
      <w:r w:rsidRPr="003F12F8">
        <w:rPr>
          <w:rFonts w:cs="Arial"/>
          <w:b/>
          <w:bCs/>
          <w:sz w:val="22"/>
          <w:szCs w:val="22"/>
        </w:rPr>
        <w:t xml:space="preserve">. </w:t>
      </w:r>
      <w:r w:rsidRPr="00CA45D5">
        <w:rPr>
          <w:rFonts w:cs="Arial"/>
          <w:sz w:val="22"/>
          <w:szCs w:val="22"/>
        </w:rPr>
        <w:t>Associations between self-reported family history illnesses and the MI PRS with incident MI stratified by age at baseline</w:t>
      </w:r>
      <w:r w:rsidR="001E5A2A" w:rsidRPr="00CA45D5">
        <w:rPr>
          <w:rFonts w:cs="Arial"/>
          <w:sz w:val="22"/>
          <w:szCs w:val="22"/>
        </w:rPr>
        <w:t xml:space="preserve"> in non-adopted individuals</w:t>
      </w:r>
      <w:r w:rsidRPr="00CA45D5">
        <w:rPr>
          <w:rFonts w:cs="Arial"/>
          <w:sz w:val="22"/>
          <w:szCs w:val="22"/>
        </w:rPr>
        <w:t xml:space="preserve">. </w:t>
      </w:r>
    </w:p>
    <w:p w14:paraId="6B42A4A9" w14:textId="77777777" w:rsidR="00CA45D5" w:rsidRDefault="00CA45D5" w:rsidP="0046110A">
      <w:pPr>
        <w:rPr>
          <w:rFonts w:cs="Arial"/>
          <w:sz w:val="22"/>
          <w:szCs w:val="22"/>
        </w:rPr>
      </w:pPr>
    </w:p>
    <w:p w14:paraId="6AC9585E" w14:textId="77777777" w:rsidR="00CA45D5" w:rsidRPr="00CA45D5" w:rsidRDefault="00CA45D5" w:rsidP="0046110A">
      <w:pPr>
        <w:rPr>
          <w:rFonts w:cs="Arial"/>
          <w:sz w:val="22"/>
          <w:szCs w:val="22"/>
        </w:rPr>
      </w:pPr>
    </w:p>
    <w:p w14:paraId="2B8B0AD7" w14:textId="63325465" w:rsidR="00C45B2D" w:rsidRDefault="00CA45D5" w:rsidP="0046110A">
      <w:pPr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1CDC9776" wp14:editId="277C7233">
            <wp:extent cx="5486400" cy="2743200"/>
            <wp:effectExtent l="0" t="0" r="0" b="0"/>
            <wp:docPr id="804658210" name="Picture 12" descr="A picture containing text, screenshot, line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658210" name="Picture 12" descr="A picture containing text, screenshot, line, fon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164A4" w14:textId="77777777" w:rsidR="00CA45D5" w:rsidRDefault="00CA45D5" w:rsidP="0046110A">
      <w:pPr>
        <w:rPr>
          <w:rFonts w:cs="Arial"/>
          <w:b/>
          <w:bCs/>
          <w:sz w:val="22"/>
          <w:szCs w:val="22"/>
        </w:rPr>
      </w:pPr>
    </w:p>
    <w:p w14:paraId="102BA5A3" w14:textId="39386707" w:rsidR="00C45B2D" w:rsidRDefault="00C45B2D" w:rsidP="0046110A">
      <w:pPr>
        <w:rPr>
          <w:rFonts w:cs="Arial"/>
          <w:b/>
          <w:bCs/>
          <w:sz w:val="22"/>
          <w:szCs w:val="22"/>
        </w:rPr>
      </w:pPr>
      <w:r w:rsidRPr="003F12F8">
        <w:rPr>
          <w:rFonts w:cs="Arial"/>
          <w:b/>
          <w:bCs/>
          <w:sz w:val="22"/>
          <w:szCs w:val="22"/>
        </w:rPr>
        <w:t xml:space="preserve">Supplemental </w:t>
      </w:r>
      <w:r>
        <w:rPr>
          <w:rFonts w:cs="Arial"/>
          <w:b/>
          <w:bCs/>
          <w:sz w:val="22"/>
          <w:szCs w:val="22"/>
        </w:rPr>
        <w:t>Figure</w:t>
      </w:r>
      <w:r w:rsidRPr="003F12F8">
        <w:rPr>
          <w:rFonts w:cs="Arial"/>
          <w:b/>
          <w:bCs/>
          <w:sz w:val="22"/>
          <w:szCs w:val="22"/>
        </w:rPr>
        <w:t xml:space="preserve"> S</w:t>
      </w:r>
      <w:r w:rsidR="00A608A7">
        <w:rPr>
          <w:rFonts w:cs="Arial"/>
          <w:b/>
          <w:bCs/>
          <w:sz w:val="22"/>
          <w:szCs w:val="22"/>
        </w:rPr>
        <w:t>9</w:t>
      </w:r>
      <w:r w:rsidRPr="003F12F8">
        <w:rPr>
          <w:rFonts w:cs="Arial"/>
          <w:b/>
          <w:bCs/>
          <w:sz w:val="22"/>
          <w:szCs w:val="22"/>
        </w:rPr>
        <w:t xml:space="preserve">. </w:t>
      </w:r>
      <w:r w:rsidRPr="00CA45D5">
        <w:rPr>
          <w:rFonts w:cs="Arial"/>
          <w:sz w:val="22"/>
          <w:szCs w:val="22"/>
        </w:rPr>
        <w:t>Associations between self-reported family history illnesses and the MI PRS with incident MI stratified by age at baseline in adopted individuals.</w:t>
      </w:r>
      <w:r>
        <w:rPr>
          <w:rFonts w:cs="Arial"/>
          <w:b/>
          <w:bCs/>
          <w:sz w:val="22"/>
          <w:szCs w:val="22"/>
        </w:rPr>
        <w:t xml:space="preserve"> </w:t>
      </w:r>
    </w:p>
    <w:p w14:paraId="27D224B2" w14:textId="36FC1C9A" w:rsidR="00AB0D75" w:rsidRDefault="00EC6CF9" w:rsidP="0046110A">
      <w:pPr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noProof/>
          <w:sz w:val="22"/>
          <w:szCs w:val="22"/>
        </w:rPr>
        <w:drawing>
          <wp:inline distT="0" distB="0" distL="0" distR="0" wp14:anchorId="00E20DCD" wp14:editId="32590230">
            <wp:extent cx="5486400" cy="2743200"/>
            <wp:effectExtent l="0" t="0" r="0" b="0"/>
            <wp:docPr id="123507011" name="Picture 13" descr="A graph of hazard ratio for incident myocardial diseas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507011" name="Picture 13" descr="A graph of hazard ratio for incident myocardial disease&#10;&#10;Description automatically generated with low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22BB6" w14:textId="77777777" w:rsidR="00EC6CF9" w:rsidRDefault="00EC6CF9" w:rsidP="0046110A">
      <w:pPr>
        <w:rPr>
          <w:rFonts w:cs="Arial"/>
          <w:b/>
          <w:bCs/>
          <w:sz w:val="22"/>
          <w:szCs w:val="22"/>
        </w:rPr>
      </w:pPr>
    </w:p>
    <w:p w14:paraId="43D681ED" w14:textId="15F884AB" w:rsidR="00AB0D75" w:rsidRDefault="00AB0D75" w:rsidP="0046110A">
      <w:pPr>
        <w:rPr>
          <w:rFonts w:cs="Arial"/>
          <w:b/>
          <w:bCs/>
          <w:sz w:val="22"/>
          <w:szCs w:val="22"/>
        </w:rPr>
      </w:pPr>
      <w:r w:rsidRPr="003F12F8">
        <w:rPr>
          <w:rFonts w:cs="Arial"/>
          <w:b/>
          <w:bCs/>
          <w:sz w:val="22"/>
          <w:szCs w:val="22"/>
        </w:rPr>
        <w:t xml:space="preserve">Supplemental </w:t>
      </w:r>
      <w:r>
        <w:rPr>
          <w:rFonts w:cs="Arial"/>
          <w:b/>
          <w:bCs/>
          <w:sz w:val="22"/>
          <w:szCs w:val="22"/>
        </w:rPr>
        <w:t>Figure</w:t>
      </w:r>
      <w:r w:rsidRPr="003F12F8">
        <w:rPr>
          <w:rFonts w:cs="Arial"/>
          <w:b/>
          <w:bCs/>
          <w:sz w:val="22"/>
          <w:szCs w:val="22"/>
        </w:rPr>
        <w:t xml:space="preserve"> S</w:t>
      </w:r>
      <w:r w:rsidR="00A608A7">
        <w:rPr>
          <w:rFonts w:cs="Arial"/>
          <w:b/>
          <w:bCs/>
          <w:sz w:val="22"/>
          <w:szCs w:val="22"/>
        </w:rPr>
        <w:t>10</w:t>
      </w:r>
      <w:r w:rsidRPr="003F12F8">
        <w:rPr>
          <w:rFonts w:cs="Arial"/>
          <w:b/>
          <w:bCs/>
          <w:sz w:val="22"/>
          <w:szCs w:val="22"/>
        </w:rPr>
        <w:t xml:space="preserve">. </w:t>
      </w:r>
      <w:r w:rsidRPr="001F389B">
        <w:rPr>
          <w:rFonts w:cs="Arial"/>
          <w:sz w:val="22"/>
          <w:szCs w:val="22"/>
        </w:rPr>
        <w:t>Associations between self-reported family history illnesses and the MI PRS with incident MI stratified by sex in non-adopted individuals.</w:t>
      </w:r>
      <w:r>
        <w:rPr>
          <w:rFonts w:cs="Arial"/>
          <w:b/>
          <w:bCs/>
          <w:sz w:val="22"/>
          <w:szCs w:val="22"/>
        </w:rPr>
        <w:t xml:space="preserve"> </w:t>
      </w:r>
    </w:p>
    <w:p w14:paraId="7AB5B448" w14:textId="77777777" w:rsidR="00AB0D75" w:rsidRDefault="00AB0D75" w:rsidP="0046110A">
      <w:pPr>
        <w:rPr>
          <w:rFonts w:cs="Arial"/>
          <w:b/>
          <w:bCs/>
          <w:sz w:val="22"/>
          <w:szCs w:val="22"/>
        </w:rPr>
      </w:pPr>
    </w:p>
    <w:p w14:paraId="0A08C76E" w14:textId="77777777" w:rsidR="00674897" w:rsidRDefault="00674897" w:rsidP="0046110A">
      <w:pPr>
        <w:rPr>
          <w:rFonts w:cs="Arial"/>
          <w:b/>
          <w:bCs/>
          <w:sz w:val="22"/>
          <w:szCs w:val="22"/>
        </w:rPr>
      </w:pPr>
    </w:p>
    <w:p w14:paraId="1E306FFC" w14:textId="75F078FD" w:rsidR="00674897" w:rsidRDefault="00E928B2" w:rsidP="0046110A">
      <w:pPr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255E80C5" wp14:editId="302B3CFB">
            <wp:extent cx="5486400" cy="2743200"/>
            <wp:effectExtent l="0" t="0" r="0" b="0"/>
            <wp:docPr id="1363914899" name="Picture 14" descr="A picture containing text, screenshot, line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914899" name="Picture 14" descr="A picture containing text, screenshot, line, fon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E1549" w14:textId="7F43F901" w:rsidR="00C45B2D" w:rsidRDefault="00C45B2D" w:rsidP="0046110A">
      <w:pPr>
        <w:rPr>
          <w:rFonts w:cs="Arial"/>
          <w:b/>
          <w:bCs/>
          <w:sz w:val="22"/>
          <w:szCs w:val="22"/>
        </w:rPr>
      </w:pPr>
    </w:p>
    <w:p w14:paraId="01037EC5" w14:textId="5E5A25BA" w:rsidR="00C45B2D" w:rsidRPr="001F389B" w:rsidRDefault="00C45B2D" w:rsidP="0046110A">
      <w:pPr>
        <w:rPr>
          <w:rFonts w:cs="Arial"/>
          <w:sz w:val="22"/>
          <w:szCs w:val="22"/>
        </w:rPr>
      </w:pPr>
      <w:r w:rsidRPr="003F12F8">
        <w:rPr>
          <w:rFonts w:cs="Arial"/>
          <w:b/>
          <w:bCs/>
          <w:sz w:val="22"/>
          <w:szCs w:val="22"/>
        </w:rPr>
        <w:t xml:space="preserve">Supplemental </w:t>
      </w:r>
      <w:r>
        <w:rPr>
          <w:rFonts w:cs="Arial"/>
          <w:b/>
          <w:bCs/>
          <w:sz w:val="22"/>
          <w:szCs w:val="22"/>
        </w:rPr>
        <w:t>Figure</w:t>
      </w:r>
      <w:r w:rsidRPr="003F12F8">
        <w:rPr>
          <w:rFonts w:cs="Arial"/>
          <w:b/>
          <w:bCs/>
          <w:sz w:val="22"/>
          <w:szCs w:val="22"/>
        </w:rPr>
        <w:t xml:space="preserve"> S</w:t>
      </w:r>
      <w:r w:rsidR="00F0638B">
        <w:rPr>
          <w:rFonts w:cs="Arial"/>
          <w:b/>
          <w:bCs/>
          <w:sz w:val="22"/>
          <w:szCs w:val="22"/>
        </w:rPr>
        <w:t>1</w:t>
      </w:r>
      <w:r w:rsidR="00A608A7">
        <w:rPr>
          <w:rFonts w:cs="Arial"/>
          <w:b/>
          <w:bCs/>
          <w:sz w:val="22"/>
          <w:szCs w:val="22"/>
        </w:rPr>
        <w:t>1</w:t>
      </w:r>
      <w:r w:rsidRPr="003F12F8">
        <w:rPr>
          <w:rFonts w:cs="Arial"/>
          <w:b/>
          <w:bCs/>
          <w:sz w:val="22"/>
          <w:szCs w:val="22"/>
        </w:rPr>
        <w:t xml:space="preserve">. </w:t>
      </w:r>
      <w:r w:rsidRPr="001F389B">
        <w:rPr>
          <w:rFonts w:cs="Arial"/>
          <w:sz w:val="22"/>
          <w:szCs w:val="22"/>
        </w:rPr>
        <w:t xml:space="preserve">Associations between self-reported family history illnesses and the MI PRS with incident MI stratified by sex in adopted individuals. </w:t>
      </w:r>
    </w:p>
    <w:p w14:paraId="561F046E" w14:textId="7E22F8BF" w:rsidR="00182671" w:rsidRDefault="00182671" w:rsidP="0046110A">
      <w:pPr>
        <w:rPr>
          <w:rFonts w:cs="Arial"/>
          <w:b/>
          <w:bCs/>
          <w:sz w:val="22"/>
          <w:szCs w:val="22"/>
        </w:rPr>
      </w:pPr>
    </w:p>
    <w:p w14:paraId="4B5A10CE" w14:textId="4F8F731A" w:rsidR="00F56C73" w:rsidRDefault="001F0D2B" w:rsidP="0046110A">
      <w:pPr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noProof/>
          <w:sz w:val="22"/>
          <w:szCs w:val="22"/>
        </w:rPr>
        <w:drawing>
          <wp:inline distT="0" distB="0" distL="0" distR="0" wp14:anchorId="4D3F7F04" wp14:editId="37A1C1CC">
            <wp:extent cx="5486400" cy="2743200"/>
            <wp:effectExtent l="0" t="0" r="0" b="0"/>
            <wp:docPr id="626922646" name="Picture 15" descr="A picture containing text, receipt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922646" name="Picture 15" descr="A picture containing text, receipt, screenshot, line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6B482" w14:textId="77777777" w:rsidR="001F0D2B" w:rsidRDefault="001F0D2B" w:rsidP="0046110A">
      <w:pPr>
        <w:rPr>
          <w:rFonts w:cs="Arial"/>
          <w:b/>
          <w:bCs/>
          <w:sz w:val="22"/>
          <w:szCs w:val="22"/>
        </w:rPr>
      </w:pPr>
    </w:p>
    <w:p w14:paraId="3E720534" w14:textId="42C9008E" w:rsidR="00A95E04" w:rsidRDefault="00A95E04" w:rsidP="0046110A">
      <w:pPr>
        <w:rPr>
          <w:rFonts w:cs="Arial"/>
          <w:sz w:val="22"/>
          <w:szCs w:val="22"/>
        </w:rPr>
      </w:pPr>
      <w:r w:rsidRPr="003F12F8">
        <w:rPr>
          <w:rFonts w:cs="Arial"/>
          <w:b/>
          <w:bCs/>
          <w:sz w:val="22"/>
          <w:szCs w:val="22"/>
        </w:rPr>
        <w:t xml:space="preserve">Supplemental </w:t>
      </w:r>
      <w:r>
        <w:rPr>
          <w:rFonts w:cs="Arial"/>
          <w:b/>
          <w:bCs/>
          <w:sz w:val="22"/>
          <w:szCs w:val="22"/>
        </w:rPr>
        <w:t>Figure</w:t>
      </w:r>
      <w:r w:rsidRPr="003F12F8">
        <w:rPr>
          <w:rFonts w:cs="Arial"/>
          <w:b/>
          <w:bCs/>
          <w:sz w:val="22"/>
          <w:szCs w:val="22"/>
        </w:rPr>
        <w:t xml:space="preserve"> S</w:t>
      </w:r>
      <w:r w:rsidR="00F0638B">
        <w:rPr>
          <w:rFonts w:cs="Arial"/>
          <w:b/>
          <w:bCs/>
          <w:sz w:val="22"/>
          <w:szCs w:val="22"/>
        </w:rPr>
        <w:t>1</w:t>
      </w:r>
      <w:r w:rsidR="00A608A7">
        <w:rPr>
          <w:rFonts w:cs="Arial"/>
          <w:b/>
          <w:bCs/>
          <w:sz w:val="22"/>
          <w:szCs w:val="22"/>
        </w:rPr>
        <w:t>2</w:t>
      </w:r>
      <w:r w:rsidRPr="003F12F8">
        <w:rPr>
          <w:rFonts w:cs="Arial"/>
          <w:b/>
          <w:bCs/>
          <w:sz w:val="22"/>
          <w:szCs w:val="22"/>
        </w:rPr>
        <w:t xml:space="preserve">. </w:t>
      </w:r>
      <w:r w:rsidRPr="001F0D2B">
        <w:rPr>
          <w:rFonts w:cs="Arial"/>
          <w:sz w:val="22"/>
          <w:szCs w:val="22"/>
        </w:rPr>
        <w:t xml:space="preserve">Associations between self-reported family history illnesses and the </w:t>
      </w:r>
      <w:r w:rsidR="00A04410" w:rsidRPr="001F0D2B">
        <w:rPr>
          <w:rFonts w:cs="Arial"/>
          <w:sz w:val="22"/>
          <w:szCs w:val="22"/>
        </w:rPr>
        <w:t>MI</w:t>
      </w:r>
      <w:r w:rsidRPr="001F0D2B">
        <w:rPr>
          <w:rFonts w:cs="Arial"/>
          <w:sz w:val="22"/>
          <w:szCs w:val="22"/>
        </w:rPr>
        <w:t xml:space="preserve"> PRS with incident MI in fully adjusted models for cardiovascular risk factors. </w:t>
      </w:r>
    </w:p>
    <w:p w14:paraId="6AEC363D" w14:textId="77777777" w:rsidR="001F0D2B" w:rsidRDefault="001F0D2B" w:rsidP="0046110A">
      <w:pPr>
        <w:rPr>
          <w:rFonts w:cs="Arial"/>
          <w:sz w:val="22"/>
          <w:szCs w:val="22"/>
        </w:rPr>
      </w:pPr>
    </w:p>
    <w:p w14:paraId="5C901E6E" w14:textId="77777777" w:rsidR="001F0D2B" w:rsidRPr="001F0D2B" w:rsidRDefault="001F0D2B" w:rsidP="0046110A">
      <w:pPr>
        <w:rPr>
          <w:rFonts w:cs="Arial"/>
          <w:sz w:val="22"/>
          <w:szCs w:val="22"/>
        </w:rPr>
      </w:pPr>
    </w:p>
    <w:p w14:paraId="373E64A6" w14:textId="5269C14F" w:rsidR="00A95E04" w:rsidRDefault="007E2FF7" w:rsidP="0046110A">
      <w:pPr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3E29DF99" wp14:editId="5DA57FE0">
            <wp:extent cx="5486400" cy="2743200"/>
            <wp:effectExtent l="0" t="0" r="0" b="0"/>
            <wp:docPr id="1078318609" name="Picture 16" descr="A picture containing text, receipt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8318609" name="Picture 16" descr="A picture containing text, receipt, screenshot, line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2624A" w14:textId="77777777" w:rsidR="007E2FF7" w:rsidRDefault="007E2FF7" w:rsidP="0046110A">
      <w:pPr>
        <w:rPr>
          <w:rFonts w:cs="Arial"/>
          <w:b/>
          <w:bCs/>
          <w:sz w:val="22"/>
          <w:szCs w:val="22"/>
        </w:rPr>
      </w:pPr>
    </w:p>
    <w:p w14:paraId="293A1887" w14:textId="77777777" w:rsidR="00A608A7" w:rsidRDefault="00A95E04" w:rsidP="0046110A">
      <w:pPr>
        <w:rPr>
          <w:rFonts w:cs="Arial"/>
          <w:b/>
          <w:bCs/>
          <w:sz w:val="22"/>
          <w:szCs w:val="22"/>
        </w:rPr>
      </w:pPr>
      <w:r w:rsidRPr="003F12F8">
        <w:rPr>
          <w:rFonts w:cs="Arial"/>
          <w:b/>
          <w:bCs/>
          <w:sz w:val="22"/>
          <w:szCs w:val="22"/>
        </w:rPr>
        <w:t xml:space="preserve">Supplemental </w:t>
      </w:r>
      <w:r>
        <w:rPr>
          <w:rFonts w:cs="Arial"/>
          <w:b/>
          <w:bCs/>
          <w:sz w:val="22"/>
          <w:szCs w:val="22"/>
        </w:rPr>
        <w:t>Figure</w:t>
      </w:r>
      <w:r w:rsidRPr="003F12F8">
        <w:rPr>
          <w:rFonts w:cs="Arial"/>
          <w:b/>
          <w:bCs/>
          <w:sz w:val="22"/>
          <w:szCs w:val="22"/>
        </w:rPr>
        <w:t xml:space="preserve"> S</w:t>
      </w:r>
      <w:r w:rsidR="00F0638B">
        <w:rPr>
          <w:rFonts w:cs="Arial"/>
          <w:b/>
          <w:bCs/>
          <w:sz w:val="22"/>
          <w:szCs w:val="22"/>
        </w:rPr>
        <w:t>1</w:t>
      </w:r>
      <w:r w:rsidR="00A608A7">
        <w:rPr>
          <w:rFonts w:cs="Arial"/>
          <w:b/>
          <w:bCs/>
          <w:sz w:val="22"/>
          <w:szCs w:val="22"/>
        </w:rPr>
        <w:t>3</w:t>
      </w:r>
      <w:r w:rsidRPr="003F12F8">
        <w:rPr>
          <w:rFonts w:cs="Arial"/>
          <w:b/>
          <w:bCs/>
          <w:sz w:val="22"/>
          <w:szCs w:val="22"/>
        </w:rPr>
        <w:t xml:space="preserve">. </w:t>
      </w:r>
      <w:r w:rsidRPr="005C5F99">
        <w:rPr>
          <w:rFonts w:cs="Arial"/>
          <w:sz w:val="22"/>
          <w:szCs w:val="22"/>
        </w:rPr>
        <w:t xml:space="preserve">Associations between self-reported family history illnesses and the </w:t>
      </w:r>
      <w:r w:rsidR="00A04410" w:rsidRPr="005C5F99">
        <w:rPr>
          <w:rFonts w:cs="Arial"/>
          <w:sz w:val="22"/>
          <w:szCs w:val="22"/>
        </w:rPr>
        <w:t>MI</w:t>
      </w:r>
      <w:r w:rsidRPr="005C5F99">
        <w:rPr>
          <w:rFonts w:cs="Arial"/>
          <w:sz w:val="22"/>
          <w:szCs w:val="22"/>
        </w:rPr>
        <w:t xml:space="preserve"> PRS with incident MI in the subpopulation of people with available genetic data and of European genetic ancestry.</w:t>
      </w:r>
      <w:r>
        <w:rPr>
          <w:rFonts w:cs="Arial"/>
          <w:b/>
          <w:bCs/>
          <w:sz w:val="22"/>
          <w:szCs w:val="22"/>
        </w:rPr>
        <w:t xml:space="preserve"> </w:t>
      </w:r>
    </w:p>
    <w:p w14:paraId="07D93ECA" w14:textId="77777777" w:rsidR="00A608A7" w:rsidRDefault="00A608A7" w:rsidP="0046110A">
      <w:pPr>
        <w:rPr>
          <w:rFonts w:cs="Arial"/>
          <w:b/>
          <w:bCs/>
          <w:sz w:val="22"/>
          <w:szCs w:val="22"/>
        </w:rPr>
      </w:pPr>
    </w:p>
    <w:p w14:paraId="383EA3CF" w14:textId="34CBC1DE" w:rsidR="00182671" w:rsidRDefault="00A608A7" w:rsidP="0046110A">
      <w:pPr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noProof/>
          <w:sz w:val="22"/>
          <w:szCs w:val="22"/>
        </w:rPr>
        <w:drawing>
          <wp:inline distT="0" distB="0" distL="0" distR="0" wp14:anchorId="3566F49B" wp14:editId="4ACF61A1">
            <wp:extent cx="5486400" cy="2743200"/>
            <wp:effectExtent l="0" t="0" r="0" b="0"/>
            <wp:docPr id="191617662" name="Picture 2" descr="A picture containing text, receipt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17662" name="Picture 2" descr="A picture containing text, receipt, screenshot, line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22EFB" w14:textId="5B8CC8ED" w:rsidR="00A608A7" w:rsidRPr="0058100A" w:rsidRDefault="00A608A7" w:rsidP="00A608A7">
      <w:pPr>
        <w:rPr>
          <w:rFonts w:cs="Arial"/>
          <w:sz w:val="22"/>
          <w:szCs w:val="22"/>
        </w:rPr>
      </w:pPr>
      <w:r w:rsidRPr="003F12F8">
        <w:rPr>
          <w:rFonts w:cs="Arial"/>
          <w:b/>
          <w:bCs/>
          <w:sz w:val="22"/>
          <w:szCs w:val="22"/>
        </w:rPr>
        <w:t xml:space="preserve">Supplemental </w:t>
      </w:r>
      <w:r>
        <w:rPr>
          <w:rFonts w:cs="Arial"/>
          <w:b/>
          <w:bCs/>
          <w:sz w:val="22"/>
          <w:szCs w:val="22"/>
        </w:rPr>
        <w:t>Figure</w:t>
      </w:r>
      <w:r w:rsidRPr="003F12F8">
        <w:rPr>
          <w:rFonts w:cs="Arial"/>
          <w:b/>
          <w:bCs/>
          <w:sz w:val="22"/>
          <w:szCs w:val="22"/>
        </w:rPr>
        <w:t xml:space="preserve"> S</w:t>
      </w:r>
      <w:r>
        <w:rPr>
          <w:rFonts w:cs="Arial"/>
          <w:b/>
          <w:bCs/>
          <w:sz w:val="22"/>
          <w:szCs w:val="22"/>
        </w:rPr>
        <w:t>14</w:t>
      </w:r>
      <w:r w:rsidRPr="003F12F8">
        <w:rPr>
          <w:rFonts w:cs="Arial"/>
          <w:b/>
          <w:bCs/>
          <w:sz w:val="22"/>
          <w:szCs w:val="22"/>
        </w:rPr>
        <w:t xml:space="preserve">. </w:t>
      </w:r>
      <w:r w:rsidRPr="0058100A">
        <w:rPr>
          <w:rFonts w:cs="Arial"/>
          <w:sz w:val="22"/>
          <w:szCs w:val="22"/>
        </w:rPr>
        <w:t>Associations between self-reported family history illnesses</w:t>
      </w:r>
      <w:r>
        <w:rPr>
          <w:rFonts w:cs="Arial"/>
          <w:sz w:val="22"/>
          <w:szCs w:val="22"/>
        </w:rPr>
        <w:t xml:space="preserve"> of parents</w:t>
      </w:r>
      <w:r w:rsidRPr="0058100A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 xml:space="preserve">only (without considering siblings) </w:t>
      </w:r>
      <w:r w:rsidRPr="0058100A">
        <w:rPr>
          <w:rFonts w:cs="Arial"/>
          <w:sz w:val="22"/>
          <w:szCs w:val="22"/>
        </w:rPr>
        <w:t xml:space="preserve">and the </w:t>
      </w:r>
      <w:r>
        <w:rPr>
          <w:rFonts w:cs="Arial"/>
          <w:sz w:val="22"/>
          <w:szCs w:val="22"/>
        </w:rPr>
        <w:t>MI</w:t>
      </w:r>
      <w:r w:rsidRPr="0058100A">
        <w:rPr>
          <w:rFonts w:cs="Arial"/>
          <w:sz w:val="22"/>
          <w:szCs w:val="22"/>
        </w:rPr>
        <w:t xml:space="preserve"> PRS with incident </w:t>
      </w:r>
      <w:r>
        <w:rPr>
          <w:rFonts w:cs="Arial"/>
          <w:sz w:val="22"/>
          <w:szCs w:val="22"/>
        </w:rPr>
        <w:t>MI</w:t>
      </w:r>
      <w:r>
        <w:rPr>
          <w:rFonts w:cs="Arial"/>
          <w:sz w:val="22"/>
          <w:szCs w:val="22"/>
        </w:rPr>
        <w:t>.</w:t>
      </w:r>
      <w:r w:rsidRPr="0058100A">
        <w:rPr>
          <w:rFonts w:cs="Arial"/>
          <w:sz w:val="22"/>
          <w:szCs w:val="22"/>
        </w:rPr>
        <w:t xml:space="preserve"> </w:t>
      </w:r>
    </w:p>
    <w:p w14:paraId="2909D5F7" w14:textId="77777777" w:rsidR="00A608A7" w:rsidRPr="003F12F8" w:rsidRDefault="00A608A7" w:rsidP="0046110A">
      <w:pPr>
        <w:rPr>
          <w:rFonts w:cs="Arial"/>
          <w:b/>
          <w:bCs/>
          <w:sz w:val="22"/>
          <w:szCs w:val="22"/>
        </w:rPr>
      </w:pPr>
    </w:p>
    <w:sectPr w:rsidR="00A608A7" w:rsidRPr="003F1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A85"/>
    <w:rsid w:val="00004CF3"/>
    <w:rsid w:val="0000736D"/>
    <w:rsid w:val="00047C21"/>
    <w:rsid w:val="00055EC6"/>
    <w:rsid w:val="00061985"/>
    <w:rsid w:val="00061F2C"/>
    <w:rsid w:val="0006404E"/>
    <w:rsid w:val="00071A5D"/>
    <w:rsid w:val="00082D34"/>
    <w:rsid w:val="00085E12"/>
    <w:rsid w:val="00086294"/>
    <w:rsid w:val="00086FFB"/>
    <w:rsid w:val="00091F86"/>
    <w:rsid w:val="000B113E"/>
    <w:rsid w:val="000E5F77"/>
    <w:rsid w:val="000E7EDF"/>
    <w:rsid w:val="000F2A81"/>
    <w:rsid w:val="000F4677"/>
    <w:rsid w:val="00103F41"/>
    <w:rsid w:val="0011277F"/>
    <w:rsid w:val="00126D29"/>
    <w:rsid w:val="00130738"/>
    <w:rsid w:val="0013076C"/>
    <w:rsid w:val="00154C31"/>
    <w:rsid w:val="00174246"/>
    <w:rsid w:val="00182671"/>
    <w:rsid w:val="001D31B8"/>
    <w:rsid w:val="001E5A2A"/>
    <w:rsid w:val="001F0D2B"/>
    <w:rsid w:val="001F389B"/>
    <w:rsid w:val="001F6184"/>
    <w:rsid w:val="002004F5"/>
    <w:rsid w:val="002019F1"/>
    <w:rsid w:val="00201FFC"/>
    <w:rsid w:val="00211EC6"/>
    <w:rsid w:val="00224A3D"/>
    <w:rsid w:val="00240713"/>
    <w:rsid w:val="00241637"/>
    <w:rsid w:val="002535FD"/>
    <w:rsid w:val="00260B87"/>
    <w:rsid w:val="002617B2"/>
    <w:rsid w:val="002742F5"/>
    <w:rsid w:val="002744F9"/>
    <w:rsid w:val="002A2877"/>
    <w:rsid w:val="002E00BE"/>
    <w:rsid w:val="002E47D8"/>
    <w:rsid w:val="00302534"/>
    <w:rsid w:val="00311E95"/>
    <w:rsid w:val="00320189"/>
    <w:rsid w:val="00332159"/>
    <w:rsid w:val="00360E9C"/>
    <w:rsid w:val="003626DF"/>
    <w:rsid w:val="00363525"/>
    <w:rsid w:val="003636F4"/>
    <w:rsid w:val="003651AC"/>
    <w:rsid w:val="00365476"/>
    <w:rsid w:val="00371F12"/>
    <w:rsid w:val="003745D9"/>
    <w:rsid w:val="00376D11"/>
    <w:rsid w:val="003850DE"/>
    <w:rsid w:val="00385B66"/>
    <w:rsid w:val="003A64A8"/>
    <w:rsid w:val="003C4F1F"/>
    <w:rsid w:val="003C7F6C"/>
    <w:rsid w:val="003D1E34"/>
    <w:rsid w:val="003D5AAC"/>
    <w:rsid w:val="003E2B1D"/>
    <w:rsid w:val="003E3E62"/>
    <w:rsid w:val="003F12F8"/>
    <w:rsid w:val="003F4D3A"/>
    <w:rsid w:val="003F633E"/>
    <w:rsid w:val="00402E70"/>
    <w:rsid w:val="00411627"/>
    <w:rsid w:val="00414B7C"/>
    <w:rsid w:val="004224EE"/>
    <w:rsid w:val="004245AA"/>
    <w:rsid w:val="004301C8"/>
    <w:rsid w:val="00455C78"/>
    <w:rsid w:val="004603FF"/>
    <w:rsid w:val="0046088A"/>
    <w:rsid w:val="0046110A"/>
    <w:rsid w:val="004650E0"/>
    <w:rsid w:val="004755D5"/>
    <w:rsid w:val="00481A3F"/>
    <w:rsid w:val="00486264"/>
    <w:rsid w:val="00491937"/>
    <w:rsid w:val="004B3DF5"/>
    <w:rsid w:val="004C0936"/>
    <w:rsid w:val="004C0E8C"/>
    <w:rsid w:val="004C25E2"/>
    <w:rsid w:val="004C5801"/>
    <w:rsid w:val="004D0BB1"/>
    <w:rsid w:val="004D1EDC"/>
    <w:rsid w:val="004D4B87"/>
    <w:rsid w:val="00500B24"/>
    <w:rsid w:val="005056A9"/>
    <w:rsid w:val="00517DA2"/>
    <w:rsid w:val="0052370A"/>
    <w:rsid w:val="0053415C"/>
    <w:rsid w:val="005350E5"/>
    <w:rsid w:val="0054506B"/>
    <w:rsid w:val="00546695"/>
    <w:rsid w:val="00553A47"/>
    <w:rsid w:val="00560692"/>
    <w:rsid w:val="00561270"/>
    <w:rsid w:val="0058100A"/>
    <w:rsid w:val="00581651"/>
    <w:rsid w:val="005900EA"/>
    <w:rsid w:val="00592142"/>
    <w:rsid w:val="00596713"/>
    <w:rsid w:val="005A0A85"/>
    <w:rsid w:val="005C5F99"/>
    <w:rsid w:val="005C6B63"/>
    <w:rsid w:val="005D0960"/>
    <w:rsid w:val="005D5ACA"/>
    <w:rsid w:val="005D5E54"/>
    <w:rsid w:val="005D74DE"/>
    <w:rsid w:val="005E10A2"/>
    <w:rsid w:val="005E1B63"/>
    <w:rsid w:val="005F1651"/>
    <w:rsid w:val="005F6D63"/>
    <w:rsid w:val="006170AF"/>
    <w:rsid w:val="00617F46"/>
    <w:rsid w:val="00634693"/>
    <w:rsid w:val="00674897"/>
    <w:rsid w:val="00690544"/>
    <w:rsid w:val="006A141A"/>
    <w:rsid w:val="006A25A9"/>
    <w:rsid w:val="006C4168"/>
    <w:rsid w:val="006C4BAD"/>
    <w:rsid w:val="006F216C"/>
    <w:rsid w:val="006F4C3A"/>
    <w:rsid w:val="007030B0"/>
    <w:rsid w:val="00713783"/>
    <w:rsid w:val="0071482B"/>
    <w:rsid w:val="007346EF"/>
    <w:rsid w:val="00734E66"/>
    <w:rsid w:val="00744CE0"/>
    <w:rsid w:val="00770BCD"/>
    <w:rsid w:val="007868BA"/>
    <w:rsid w:val="00795FE7"/>
    <w:rsid w:val="007A0930"/>
    <w:rsid w:val="007A4B5C"/>
    <w:rsid w:val="007B7726"/>
    <w:rsid w:val="007B7A47"/>
    <w:rsid w:val="007C20F8"/>
    <w:rsid w:val="007C7305"/>
    <w:rsid w:val="007C75E6"/>
    <w:rsid w:val="007E102A"/>
    <w:rsid w:val="007E2FF7"/>
    <w:rsid w:val="007E4C22"/>
    <w:rsid w:val="007F022E"/>
    <w:rsid w:val="00810AD9"/>
    <w:rsid w:val="00826C09"/>
    <w:rsid w:val="00835BDF"/>
    <w:rsid w:val="00837ED7"/>
    <w:rsid w:val="00855261"/>
    <w:rsid w:val="008739CF"/>
    <w:rsid w:val="00875C35"/>
    <w:rsid w:val="00876B9E"/>
    <w:rsid w:val="0089556E"/>
    <w:rsid w:val="008A5B62"/>
    <w:rsid w:val="008B0877"/>
    <w:rsid w:val="008B4377"/>
    <w:rsid w:val="008B46EA"/>
    <w:rsid w:val="008D73C8"/>
    <w:rsid w:val="008E0B3D"/>
    <w:rsid w:val="00905721"/>
    <w:rsid w:val="009061F9"/>
    <w:rsid w:val="009163A9"/>
    <w:rsid w:val="00923426"/>
    <w:rsid w:val="0093130C"/>
    <w:rsid w:val="0093302D"/>
    <w:rsid w:val="009632B8"/>
    <w:rsid w:val="00974E8B"/>
    <w:rsid w:val="00975849"/>
    <w:rsid w:val="00985590"/>
    <w:rsid w:val="009A1636"/>
    <w:rsid w:val="009A41D0"/>
    <w:rsid w:val="009A4DBC"/>
    <w:rsid w:val="009A5196"/>
    <w:rsid w:val="009B598C"/>
    <w:rsid w:val="009B767F"/>
    <w:rsid w:val="009C14D6"/>
    <w:rsid w:val="009D1754"/>
    <w:rsid w:val="009F22E7"/>
    <w:rsid w:val="00A04410"/>
    <w:rsid w:val="00A346A8"/>
    <w:rsid w:val="00A35DB2"/>
    <w:rsid w:val="00A608A7"/>
    <w:rsid w:val="00A62489"/>
    <w:rsid w:val="00A62E20"/>
    <w:rsid w:val="00A75FDC"/>
    <w:rsid w:val="00A80941"/>
    <w:rsid w:val="00A9403E"/>
    <w:rsid w:val="00A95E04"/>
    <w:rsid w:val="00A96604"/>
    <w:rsid w:val="00AB05A8"/>
    <w:rsid w:val="00AB0D75"/>
    <w:rsid w:val="00AB1D45"/>
    <w:rsid w:val="00AB42BC"/>
    <w:rsid w:val="00AE395B"/>
    <w:rsid w:val="00AF0AD9"/>
    <w:rsid w:val="00B17107"/>
    <w:rsid w:val="00B20FBE"/>
    <w:rsid w:val="00B2186F"/>
    <w:rsid w:val="00B33AF4"/>
    <w:rsid w:val="00B33EA3"/>
    <w:rsid w:val="00B406E8"/>
    <w:rsid w:val="00B44C6B"/>
    <w:rsid w:val="00B50273"/>
    <w:rsid w:val="00B53B45"/>
    <w:rsid w:val="00B7364A"/>
    <w:rsid w:val="00B80FAE"/>
    <w:rsid w:val="00B83435"/>
    <w:rsid w:val="00B87B2D"/>
    <w:rsid w:val="00BB528C"/>
    <w:rsid w:val="00BD359D"/>
    <w:rsid w:val="00BD57A7"/>
    <w:rsid w:val="00BE0261"/>
    <w:rsid w:val="00BF093E"/>
    <w:rsid w:val="00C011FC"/>
    <w:rsid w:val="00C01CEA"/>
    <w:rsid w:val="00C04B0A"/>
    <w:rsid w:val="00C14729"/>
    <w:rsid w:val="00C267C5"/>
    <w:rsid w:val="00C33E71"/>
    <w:rsid w:val="00C37836"/>
    <w:rsid w:val="00C40780"/>
    <w:rsid w:val="00C42D90"/>
    <w:rsid w:val="00C45B2D"/>
    <w:rsid w:val="00C464F6"/>
    <w:rsid w:val="00C53E9A"/>
    <w:rsid w:val="00C55C78"/>
    <w:rsid w:val="00C56FB9"/>
    <w:rsid w:val="00C64C3F"/>
    <w:rsid w:val="00C77DB9"/>
    <w:rsid w:val="00C77DE9"/>
    <w:rsid w:val="00C968D2"/>
    <w:rsid w:val="00CA45D5"/>
    <w:rsid w:val="00CB2AA3"/>
    <w:rsid w:val="00CB4C81"/>
    <w:rsid w:val="00CC0494"/>
    <w:rsid w:val="00CC51FD"/>
    <w:rsid w:val="00CC71FA"/>
    <w:rsid w:val="00CD06D8"/>
    <w:rsid w:val="00CD3E7C"/>
    <w:rsid w:val="00CD5847"/>
    <w:rsid w:val="00CE055A"/>
    <w:rsid w:val="00CF4657"/>
    <w:rsid w:val="00CF5974"/>
    <w:rsid w:val="00D233E8"/>
    <w:rsid w:val="00D27878"/>
    <w:rsid w:val="00D33FD4"/>
    <w:rsid w:val="00D40503"/>
    <w:rsid w:val="00D47A76"/>
    <w:rsid w:val="00D60082"/>
    <w:rsid w:val="00D8417D"/>
    <w:rsid w:val="00D95482"/>
    <w:rsid w:val="00DA107C"/>
    <w:rsid w:val="00DA1B2E"/>
    <w:rsid w:val="00DB2D8C"/>
    <w:rsid w:val="00DD1CCE"/>
    <w:rsid w:val="00DF464F"/>
    <w:rsid w:val="00DF7DE3"/>
    <w:rsid w:val="00E11B4D"/>
    <w:rsid w:val="00E11C1E"/>
    <w:rsid w:val="00E32955"/>
    <w:rsid w:val="00E40105"/>
    <w:rsid w:val="00E43B54"/>
    <w:rsid w:val="00E45AF4"/>
    <w:rsid w:val="00E53E95"/>
    <w:rsid w:val="00E72C31"/>
    <w:rsid w:val="00E836EB"/>
    <w:rsid w:val="00E91D3A"/>
    <w:rsid w:val="00E928B2"/>
    <w:rsid w:val="00EA0013"/>
    <w:rsid w:val="00EA0E3A"/>
    <w:rsid w:val="00EC6CF9"/>
    <w:rsid w:val="00ED66F5"/>
    <w:rsid w:val="00EE0DD0"/>
    <w:rsid w:val="00EE3A07"/>
    <w:rsid w:val="00EF5FAE"/>
    <w:rsid w:val="00F0555A"/>
    <w:rsid w:val="00F0638B"/>
    <w:rsid w:val="00F10BF9"/>
    <w:rsid w:val="00F122CC"/>
    <w:rsid w:val="00F1769E"/>
    <w:rsid w:val="00F17E0E"/>
    <w:rsid w:val="00F3711B"/>
    <w:rsid w:val="00F413F0"/>
    <w:rsid w:val="00F42013"/>
    <w:rsid w:val="00F45023"/>
    <w:rsid w:val="00F4637C"/>
    <w:rsid w:val="00F47D48"/>
    <w:rsid w:val="00F56C73"/>
    <w:rsid w:val="00F80CDE"/>
    <w:rsid w:val="00F83366"/>
    <w:rsid w:val="00F91934"/>
    <w:rsid w:val="00F92732"/>
    <w:rsid w:val="00F94C3B"/>
    <w:rsid w:val="00FA62E0"/>
    <w:rsid w:val="00FC2893"/>
    <w:rsid w:val="00FC515B"/>
    <w:rsid w:val="00FD5B9D"/>
    <w:rsid w:val="00FD6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5FE6F"/>
  <w15:docId w15:val="{ED0767E8-C71D-234D-B217-CD5DC73FE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960"/>
    <w:pPr>
      <w:spacing w:line="276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atlabel">
    <w:name w:val="stratlabel"/>
    <w:basedOn w:val="DefaultParagraphFont"/>
    <w:rsid w:val="005A0A85"/>
  </w:style>
  <w:style w:type="character" w:customStyle="1" w:styleId="stratn">
    <w:name w:val="stratn"/>
    <w:basedOn w:val="DefaultParagraphFont"/>
    <w:rsid w:val="005A0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8</Pages>
  <Words>46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erhofer, Ernst,MD</dc:creator>
  <cp:keywords/>
  <dc:description/>
  <cp:lastModifiedBy>Mayerhofer, Ernst,MD</cp:lastModifiedBy>
  <cp:revision>21</cp:revision>
  <dcterms:created xsi:type="dcterms:W3CDTF">2023-04-22T13:55:00Z</dcterms:created>
  <dcterms:modified xsi:type="dcterms:W3CDTF">2023-05-18T16:04:00Z</dcterms:modified>
</cp:coreProperties>
</file>